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7D15F7" w14:textId="0DC8D7AB" w:rsidR="00EA45AA" w:rsidRDefault="00290BBC" w:rsidP="00A04B3B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B60F40" w:rsidRPr="009064B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60F40">
        <w:rPr>
          <w:rFonts w:ascii="Times New Roman" w:hAnsi="Times New Roman" w:cs="Times New Roman"/>
          <w:b/>
          <w:sz w:val="24"/>
          <w:szCs w:val="24"/>
        </w:rPr>
        <w:t>Clinical Outcomes</w:t>
      </w:r>
      <w:r w:rsidR="00B60F4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60F40">
        <w:rPr>
          <w:rFonts w:ascii="Times New Roman" w:hAnsi="Times New Roman" w:cs="Times New Roman"/>
          <w:b/>
          <w:sz w:val="24"/>
          <w:szCs w:val="24"/>
        </w:rPr>
        <w:t xml:space="preserve">in the high-dose and </w:t>
      </w:r>
      <w:r w:rsidR="00682F7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60F40">
        <w:rPr>
          <w:rFonts w:ascii="Times New Roman" w:hAnsi="Times New Roman" w:cs="Times New Roman"/>
          <w:b/>
          <w:sz w:val="24"/>
          <w:szCs w:val="24"/>
        </w:rPr>
        <w:t>low-dose subgroups</w:t>
      </w:r>
    </w:p>
    <w:tbl>
      <w:tblPr>
        <w:tblW w:w="86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7"/>
        <w:gridCol w:w="2183"/>
        <w:gridCol w:w="2268"/>
        <w:gridCol w:w="1275"/>
        <w:gridCol w:w="709"/>
      </w:tblGrid>
      <w:tr w:rsidR="00FF0569" w:rsidRPr="00B60F40" w14:paraId="6FBD903E" w14:textId="77777777" w:rsidTr="00FF0569">
        <w:trPr>
          <w:trHeight w:val="353"/>
        </w:trPr>
        <w:tc>
          <w:tcPr>
            <w:tcW w:w="22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8BCE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593F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dose 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7FA8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-dose group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2B99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ude HR(95%CI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3EB6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FF0569" w:rsidRPr="00B60F40" w14:paraId="0D39AAD6" w14:textId="77777777" w:rsidTr="00FF0569">
        <w:trPr>
          <w:trHeight w:val="353"/>
        </w:trPr>
        <w:tc>
          <w:tcPr>
            <w:tcW w:w="2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37F4D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92A6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 of patients with ev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D6CD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 of patients with events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A50E9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EDDB3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0569" w:rsidRPr="00B60F40" w14:paraId="52F5D8D3" w14:textId="77777777" w:rsidTr="00FF0569">
        <w:trPr>
          <w:trHeight w:val="353"/>
        </w:trPr>
        <w:tc>
          <w:tcPr>
            <w:tcW w:w="2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B9035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8317F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Cumulative 3-year incid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B2E0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Cumulative 3-year incidence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DF7D7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9E358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0569" w:rsidRPr="00B60F40" w14:paraId="165B38B6" w14:textId="77777777" w:rsidTr="00FF0569">
        <w:trPr>
          <w:trHeight w:val="353"/>
        </w:trPr>
        <w:tc>
          <w:tcPr>
            <w:tcW w:w="2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BF37D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DE45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=1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3F16E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=214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1E62B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7FE54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0569" w:rsidRPr="00B60F40" w14:paraId="4CE6101A" w14:textId="77777777" w:rsidTr="00FF0569">
        <w:trPr>
          <w:trHeight w:val="353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4B86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ath/MI/HF/AC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305E" w14:textId="066C7CA1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55413" w14:textId="131FB9CF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3325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3(0.12-1.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EEE7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0 </w:t>
            </w:r>
          </w:p>
        </w:tc>
      </w:tr>
      <w:tr w:rsidR="00FF0569" w:rsidRPr="00B60F40" w14:paraId="27348FBC" w14:textId="77777777" w:rsidTr="00FF0569">
        <w:trPr>
          <w:trHeight w:val="405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49F65" w14:textId="77777777" w:rsidR="00FF0569" w:rsidRPr="00B60F40" w:rsidRDefault="00FF0569" w:rsidP="00B60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ath/MI/HF/Stroke/ACS/Any coronary revascularizatio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3B964" w14:textId="3DD192D5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7</w:t>
            </w: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E0AF" w14:textId="5C184C85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.7</w:t>
            </w: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6B9F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7(0.54-1.3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88A0" w14:textId="77777777" w:rsidR="00FF0569" w:rsidRPr="00B60F40" w:rsidRDefault="00FF0569" w:rsidP="00B60F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60F4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6</w:t>
            </w:r>
          </w:p>
        </w:tc>
      </w:tr>
    </w:tbl>
    <w:p w14:paraId="305FCBDE" w14:textId="77777777" w:rsidR="00682F72" w:rsidRPr="003C4EFA" w:rsidRDefault="00682F72" w:rsidP="00682F72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3C4EF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Number of patients with event was counted through the entire follow-up period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</w:t>
      </w:r>
      <w:r w:rsidRPr="003C4EF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while </w:t>
      </w:r>
      <w:r w:rsidRPr="003C4EFA">
        <w:rPr>
          <w:rFonts w:ascii="Times New Roman" w:eastAsia="平成明朝" w:hAnsi="Times New Roman" w:cs="Times New Roman"/>
          <w:sz w:val="24"/>
          <w:szCs w:val="24"/>
        </w:rPr>
        <w:t xml:space="preserve">the cumulative </w:t>
      </w:r>
      <w:r w:rsidRPr="002C49A5">
        <w:rPr>
          <w:rFonts w:ascii="Times New Roman" w:eastAsia="平成明朝" w:hAnsi="Times New Roman" w:cs="Times New Roman"/>
          <w:sz w:val="24"/>
          <w:szCs w:val="24"/>
        </w:rPr>
        <w:t xml:space="preserve">incidence was </w:t>
      </w:r>
      <w:r>
        <w:rPr>
          <w:rFonts w:ascii="Times New Roman" w:eastAsia="平成明朝" w:hAnsi="Times New Roman" w:cs="Times New Roman"/>
          <w:sz w:val="24"/>
          <w:szCs w:val="24"/>
        </w:rPr>
        <w:t xml:space="preserve">indicated </w:t>
      </w:r>
      <w:r w:rsidRPr="002C49A5">
        <w:rPr>
          <w:rFonts w:ascii="Times New Roman" w:eastAsia="平成明朝" w:hAnsi="Times New Roman" w:cs="Times New Roman"/>
          <w:sz w:val="24"/>
          <w:szCs w:val="24"/>
        </w:rPr>
        <w:t>at 3-year.</w:t>
      </w:r>
    </w:p>
    <w:p w14:paraId="661CCB5A" w14:textId="77777777" w:rsidR="00682F72" w:rsidRPr="00A04B3B" w:rsidRDefault="00682F72" w:rsidP="00682F72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3C4EF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HR=hazard ratio; CI=confidence interval; MI=myocardial infarction; ACS=acute coronary syndrome; HF=heart failure.</w:t>
      </w:r>
    </w:p>
    <w:p w14:paraId="51FD9E77" w14:textId="77777777" w:rsidR="00B60F40" w:rsidRPr="00682F72" w:rsidRDefault="00B60F40" w:rsidP="00A04B3B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sectPr w:rsidR="00B60F40" w:rsidRPr="00682F72" w:rsidSect="007100F9">
      <w:footerReference w:type="default" r:id="rId8"/>
      <w:pgSz w:w="11906" w:h="16838" w:code="9"/>
      <w:pgMar w:top="1440" w:right="1077" w:bottom="1440" w:left="1077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664E1" w14:textId="77777777" w:rsidR="00D956C1" w:rsidRDefault="00D956C1">
      <w:r>
        <w:separator/>
      </w:r>
    </w:p>
  </w:endnote>
  <w:endnote w:type="continuationSeparator" w:id="0">
    <w:p w14:paraId="30606A7D" w14:textId="77777777" w:rsidR="00D956C1" w:rsidRDefault="00D95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8314464"/>
      <w:docPartObj>
        <w:docPartGallery w:val="Page Numbers (Bottom of Page)"/>
        <w:docPartUnique/>
      </w:docPartObj>
    </w:sdtPr>
    <w:sdtEndPr/>
    <w:sdtContent>
      <w:p w14:paraId="6E2FBF49" w14:textId="7B0DDE5E" w:rsidR="00F3599F" w:rsidRDefault="00F3599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0973" w:rsidRPr="005A0973">
          <w:rPr>
            <w:noProof/>
            <w:lang w:val="ja-JP"/>
          </w:rPr>
          <w:t>4</w:t>
        </w:r>
        <w:r>
          <w:fldChar w:fldCharType="end"/>
        </w:r>
      </w:p>
    </w:sdtContent>
  </w:sdt>
  <w:p w14:paraId="38CA5585" w14:textId="77777777" w:rsidR="00F3599F" w:rsidRDefault="00F359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C2B102" w14:textId="77777777" w:rsidR="00D956C1" w:rsidRDefault="00D956C1">
      <w:r>
        <w:separator/>
      </w:r>
    </w:p>
  </w:footnote>
  <w:footnote w:type="continuationSeparator" w:id="0">
    <w:p w14:paraId="1964164F" w14:textId="77777777" w:rsidR="00D956C1" w:rsidRDefault="00D956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C94C14"/>
    <w:multiLevelType w:val="hybridMultilevel"/>
    <w:tmpl w:val="CD70B9AC"/>
    <w:lvl w:ilvl="0" w:tplc="61F0A3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" w15:restartNumberingAfterBreak="0">
    <w:nsid w:val="3CB359ED"/>
    <w:multiLevelType w:val="hybridMultilevel"/>
    <w:tmpl w:val="D8665510"/>
    <w:lvl w:ilvl="0" w:tplc="16D2E6EE">
      <w:start w:val="1"/>
      <w:numFmt w:val="upperLetter"/>
      <w:lvlText w:val="(%1)"/>
      <w:lvlJc w:val="left"/>
      <w:pPr>
        <w:ind w:left="4913" w:hanging="4913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851B0E"/>
    <w:multiLevelType w:val="hybridMultilevel"/>
    <w:tmpl w:val="37123D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03F66C6"/>
    <w:multiLevelType w:val="hybridMultilevel"/>
    <w:tmpl w:val="CC2C489A"/>
    <w:lvl w:ilvl="0" w:tplc="D3BC6CF0">
      <w:start w:val="1"/>
      <w:numFmt w:val="upperLetter"/>
      <w:lvlText w:val="(%1)"/>
      <w:lvlJc w:val="left"/>
      <w:pPr>
        <w:ind w:left="500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5484" w:hanging="420"/>
      </w:pPr>
    </w:lvl>
    <w:lvl w:ilvl="2" w:tplc="04090011" w:tentative="1">
      <w:start w:val="1"/>
      <w:numFmt w:val="decimalEnclosedCircle"/>
      <w:lvlText w:val="%3"/>
      <w:lvlJc w:val="left"/>
      <w:pPr>
        <w:ind w:left="5904" w:hanging="420"/>
      </w:pPr>
    </w:lvl>
    <w:lvl w:ilvl="3" w:tplc="0409000F" w:tentative="1">
      <w:start w:val="1"/>
      <w:numFmt w:val="decimal"/>
      <w:lvlText w:val="%4."/>
      <w:lvlJc w:val="left"/>
      <w:pPr>
        <w:ind w:left="6324" w:hanging="420"/>
      </w:pPr>
    </w:lvl>
    <w:lvl w:ilvl="4" w:tplc="04090017" w:tentative="1">
      <w:start w:val="1"/>
      <w:numFmt w:val="aiueoFullWidth"/>
      <w:lvlText w:val="(%5)"/>
      <w:lvlJc w:val="left"/>
      <w:pPr>
        <w:ind w:left="6744" w:hanging="420"/>
      </w:pPr>
    </w:lvl>
    <w:lvl w:ilvl="5" w:tplc="04090011" w:tentative="1">
      <w:start w:val="1"/>
      <w:numFmt w:val="decimalEnclosedCircle"/>
      <w:lvlText w:val="%6"/>
      <w:lvlJc w:val="left"/>
      <w:pPr>
        <w:ind w:left="7164" w:hanging="420"/>
      </w:pPr>
    </w:lvl>
    <w:lvl w:ilvl="6" w:tplc="0409000F" w:tentative="1">
      <w:start w:val="1"/>
      <w:numFmt w:val="decimal"/>
      <w:lvlText w:val="%7."/>
      <w:lvlJc w:val="left"/>
      <w:pPr>
        <w:ind w:left="7584" w:hanging="420"/>
      </w:pPr>
    </w:lvl>
    <w:lvl w:ilvl="7" w:tplc="04090017" w:tentative="1">
      <w:start w:val="1"/>
      <w:numFmt w:val="aiueoFullWidth"/>
      <w:lvlText w:val="(%8)"/>
      <w:lvlJc w:val="left"/>
      <w:pPr>
        <w:ind w:left="8004" w:hanging="420"/>
      </w:pPr>
    </w:lvl>
    <w:lvl w:ilvl="8" w:tplc="04090011" w:tentative="1">
      <w:start w:val="1"/>
      <w:numFmt w:val="decimalEnclosedCircle"/>
      <w:lvlText w:val="%9"/>
      <w:lvlJc w:val="left"/>
      <w:pPr>
        <w:ind w:left="8424" w:hanging="420"/>
      </w:pPr>
    </w:lvl>
  </w:abstractNum>
  <w:abstractNum w:abstractNumId="4" w15:restartNumberingAfterBreak="0">
    <w:nsid w:val="748A2AF9"/>
    <w:multiLevelType w:val="hybridMultilevel"/>
    <w:tmpl w:val="9C5602A8"/>
    <w:lvl w:ilvl="0" w:tplc="3F5040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9B5"/>
    <w:rsid w:val="00002D58"/>
    <w:rsid w:val="00003C79"/>
    <w:rsid w:val="00003FF2"/>
    <w:rsid w:val="000135AB"/>
    <w:rsid w:val="0001694F"/>
    <w:rsid w:val="00020E75"/>
    <w:rsid w:val="00032437"/>
    <w:rsid w:val="00033EDE"/>
    <w:rsid w:val="00037066"/>
    <w:rsid w:val="000408B5"/>
    <w:rsid w:val="00047738"/>
    <w:rsid w:val="00051B2F"/>
    <w:rsid w:val="00053052"/>
    <w:rsid w:val="0005588B"/>
    <w:rsid w:val="00055AB0"/>
    <w:rsid w:val="000657F0"/>
    <w:rsid w:val="0006604C"/>
    <w:rsid w:val="000671F3"/>
    <w:rsid w:val="000730DC"/>
    <w:rsid w:val="00075FCC"/>
    <w:rsid w:val="00082783"/>
    <w:rsid w:val="000842C1"/>
    <w:rsid w:val="00084E32"/>
    <w:rsid w:val="0008735F"/>
    <w:rsid w:val="0009051A"/>
    <w:rsid w:val="00093D9D"/>
    <w:rsid w:val="000977A9"/>
    <w:rsid w:val="000A0D53"/>
    <w:rsid w:val="000A399C"/>
    <w:rsid w:val="000A3E8D"/>
    <w:rsid w:val="000A60D8"/>
    <w:rsid w:val="000B1046"/>
    <w:rsid w:val="000B3142"/>
    <w:rsid w:val="000B3E0F"/>
    <w:rsid w:val="000B525B"/>
    <w:rsid w:val="000B77A3"/>
    <w:rsid w:val="000C22B2"/>
    <w:rsid w:val="000C386A"/>
    <w:rsid w:val="000C48A8"/>
    <w:rsid w:val="000D4BA9"/>
    <w:rsid w:val="000E0170"/>
    <w:rsid w:val="000E19DB"/>
    <w:rsid w:val="000E229C"/>
    <w:rsid w:val="000E2825"/>
    <w:rsid w:val="000E516D"/>
    <w:rsid w:val="000F02DE"/>
    <w:rsid w:val="000F1383"/>
    <w:rsid w:val="000F1B04"/>
    <w:rsid w:val="000F4A89"/>
    <w:rsid w:val="00101589"/>
    <w:rsid w:val="00101877"/>
    <w:rsid w:val="00103E65"/>
    <w:rsid w:val="00110663"/>
    <w:rsid w:val="0011183A"/>
    <w:rsid w:val="001120E5"/>
    <w:rsid w:val="00113668"/>
    <w:rsid w:val="001141EA"/>
    <w:rsid w:val="00114AA1"/>
    <w:rsid w:val="0011607E"/>
    <w:rsid w:val="00122896"/>
    <w:rsid w:val="00122906"/>
    <w:rsid w:val="00124625"/>
    <w:rsid w:val="00125EDA"/>
    <w:rsid w:val="001310C6"/>
    <w:rsid w:val="0013306C"/>
    <w:rsid w:val="001334D4"/>
    <w:rsid w:val="00136814"/>
    <w:rsid w:val="00141854"/>
    <w:rsid w:val="00143157"/>
    <w:rsid w:val="00144238"/>
    <w:rsid w:val="0014585B"/>
    <w:rsid w:val="00146CA5"/>
    <w:rsid w:val="00153FF4"/>
    <w:rsid w:val="00156021"/>
    <w:rsid w:val="00156F46"/>
    <w:rsid w:val="001578C1"/>
    <w:rsid w:val="00166115"/>
    <w:rsid w:val="00167196"/>
    <w:rsid w:val="00167B0E"/>
    <w:rsid w:val="001700C8"/>
    <w:rsid w:val="0017055B"/>
    <w:rsid w:val="0017320E"/>
    <w:rsid w:val="00184300"/>
    <w:rsid w:val="00184E68"/>
    <w:rsid w:val="00193FAF"/>
    <w:rsid w:val="001A2121"/>
    <w:rsid w:val="001A3A04"/>
    <w:rsid w:val="001A3BA7"/>
    <w:rsid w:val="001A4324"/>
    <w:rsid w:val="001A567D"/>
    <w:rsid w:val="001B08D0"/>
    <w:rsid w:val="001B155E"/>
    <w:rsid w:val="001B1818"/>
    <w:rsid w:val="001B6732"/>
    <w:rsid w:val="001C2522"/>
    <w:rsid w:val="001C7D69"/>
    <w:rsid w:val="001D721F"/>
    <w:rsid w:val="001D74EB"/>
    <w:rsid w:val="001D7F06"/>
    <w:rsid w:val="001E0A3D"/>
    <w:rsid w:val="001E3CC2"/>
    <w:rsid w:val="001F07EA"/>
    <w:rsid w:val="001F2A48"/>
    <w:rsid w:val="001F2BE5"/>
    <w:rsid w:val="00205590"/>
    <w:rsid w:val="002102F3"/>
    <w:rsid w:val="00213FF0"/>
    <w:rsid w:val="002149D9"/>
    <w:rsid w:val="00222026"/>
    <w:rsid w:val="00234705"/>
    <w:rsid w:val="00240C52"/>
    <w:rsid w:val="002415CA"/>
    <w:rsid w:val="002503EE"/>
    <w:rsid w:val="00250B95"/>
    <w:rsid w:val="0025694B"/>
    <w:rsid w:val="00267141"/>
    <w:rsid w:val="0027550F"/>
    <w:rsid w:val="00281345"/>
    <w:rsid w:val="00290BBC"/>
    <w:rsid w:val="00291153"/>
    <w:rsid w:val="00294198"/>
    <w:rsid w:val="002948D8"/>
    <w:rsid w:val="002A374F"/>
    <w:rsid w:val="002A556F"/>
    <w:rsid w:val="002B23B0"/>
    <w:rsid w:val="002B2C26"/>
    <w:rsid w:val="002B59B3"/>
    <w:rsid w:val="002C2D84"/>
    <w:rsid w:val="002C49A5"/>
    <w:rsid w:val="002C49CE"/>
    <w:rsid w:val="002D4547"/>
    <w:rsid w:val="002E1BD7"/>
    <w:rsid w:val="002E609B"/>
    <w:rsid w:val="002E73FD"/>
    <w:rsid w:val="002F0D69"/>
    <w:rsid w:val="002F1C83"/>
    <w:rsid w:val="002F3B75"/>
    <w:rsid w:val="002F58F1"/>
    <w:rsid w:val="002F648A"/>
    <w:rsid w:val="002F64C6"/>
    <w:rsid w:val="00303434"/>
    <w:rsid w:val="003037E6"/>
    <w:rsid w:val="00311A3A"/>
    <w:rsid w:val="00322132"/>
    <w:rsid w:val="003224CA"/>
    <w:rsid w:val="003230B0"/>
    <w:rsid w:val="00324CCB"/>
    <w:rsid w:val="00332A6D"/>
    <w:rsid w:val="00333E58"/>
    <w:rsid w:val="0033590A"/>
    <w:rsid w:val="00342868"/>
    <w:rsid w:val="003451BA"/>
    <w:rsid w:val="00350523"/>
    <w:rsid w:val="003523C5"/>
    <w:rsid w:val="0035574E"/>
    <w:rsid w:val="0035781F"/>
    <w:rsid w:val="00357EE3"/>
    <w:rsid w:val="00360E6F"/>
    <w:rsid w:val="00363876"/>
    <w:rsid w:val="003648CA"/>
    <w:rsid w:val="003650AF"/>
    <w:rsid w:val="003665B2"/>
    <w:rsid w:val="0036669E"/>
    <w:rsid w:val="00366D2A"/>
    <w:rsid w:val="003722EF"/>
    <w:rsid w:val="003750F6"/>
    <w:rsid w:val="00376012"/>
    <w:rsid w:val="0037603E"/>
    <w:rsid w:val="0037607E"/>
    <w:rsid w:val="00376385"/>
    <w:rsid w:val="003851C2"/>
    <w:rsid w:val="00385E0F"/>
    <w:rsid w:val="00386BAB"/>
    <w:rsid w:val="0039171A"/>
    <w:rsid w:val="00394187"/>
    <w:rsid w:val="0039514A"/>
    <w:rsid w:val="003A00C4"/>
    <w:rsid w:val="003A0DDB"/>
    <w:rsid w:val="003A16F9"/>
    <w:rsid w:val="003A67F3"/>
    <w:rsid w:val="003B03E2"/>
    <w:rsid w:val="003B2439"/>
    <w:rsid w:val="003B2CE8"/>
    <w:rsid w:val="003B514E"/>
    <w:rsid w:val="003B7ABB"/>
    <w:rsid w:val="003C00E3"/>
    <w:rsid w:val="003C14A8"/>
    <w:rsid w:val="003C4EFA"/>
    <w:rsid w:val="003C7596"/>
    <w:rsid w:val="003D0611"/>
    <w:rsid w:val="003D39C7"/>
    <w:rsid w:val="003E0185"/>
    <w:rsid w:val="003E1F50"/>
    <w:rsid w:val="003F5A8F"/>
    <w:rsid w:val="00402216"/>
    <w:rsid w:val="00405EC3"/>
    <w:rsid w:val="004112C0"/>
    <w:rsid w:val="00413317"/>
    <w:rsid w:val="00413CAB"/>
    <w:rsid w:val="00414020"/>
    <w:rsid w:val="0041463B"/>
    <w:rsid w:val="00414F32"/>
    <w:rsid w:val="00416674"/>
    <w:rsid w:val="00416997"/>
    <w:rsid w:val="00416F67"/>
    <w:rsid w:val="00423A9D"/>
    <w:rsid w:val="00425087"/>
    <w:rsid w:val="00425AEF"/>
    <w:rsid w:val="00425F74"/>
    <w:rsid w:val="00426778"/>
    <w:rsid w:val="00432822"/>
    <w:rsid w:val="00432D95"/>
    <w:rsid w:val="00434F49"/>
    <w:rsid w:val="0043796B"/>
    <w:rsid w:val="004424CD"/>
    <w:rsid w:val="00443879"/>
    <w:rsid w:val="00444B4F"/>
    <w:rsid w:val="00447C89"/>
    <w:rsid w:val="00452744"/>
    <w:rsid w:val="00457F1E"/>
    <w:rsid w:val="00470CF3"/>
    <w:rsid w:val="004753E7"/>
    <w:rsid w:val="00477943"/>
    <w:rsid w:val="00480F42"/>
    <w:rsid w:val="00481A47"/>
    <w:rsid w:val="00484331"/>
    <w:rsid w:val="00485E39"/>
    <w:rsid w:val="0048616B"/>
    <w:rsid w:val="00487E35"/>
    <w:rsid w:val="00491A1A"/>
    <w:rsid w:val="00494213"/>
    <w:rsid w:val="00496A6D"/>
    <w:rsid w:val="004A0292"/>
    <w:rsid w:val="004A4283"/>
    <w:rsid w:val="004A65B2"/>
    <w:rsid w:val="004A781E"/>
    <w:rsid w:val="004A7B2B"/>
    <w:rsid w:val="004B2913"/>
    <w:rsid w:val="004B303E"/>
    <w:rsid w:val="004B480A"/>
    <w:rsid w:val="004B4D4C"/>
    <w:rsid w:val="004B5539"/>
    <w:rsid w:val="004B6EDA"/>
    <w:rsid w:val="004B72EE"/>
    <w:rsid w:val="004C0B95"/>
    <w:rsid w:val="004C21F1"/>
    <w:rsid w:val="004C2596"/>
    <w:rsid w:val="004D02A1"/>
    <w:rsid w:val="004D0598"/>
    <w:rsid w:val="004D1915"/>
    <w:rsid w:val="004D2597"/>
    <w:rsid w:val="004D4056"/>
    <w:rsid w:val="004D7C75"/>
    <w:rsid w:val="004E06E7"/>
    <w:rsid w:val="004E1D8A"/>
    <w:rsid w:val="004E63BD"/>
    <w:rsid w:val="004E66AA"/>
    <w:rsid w:val="004F250D"/>
    <w:rsid w:val="004F3927"/>
    <w:rsid w:val="004F4550"/>
    <w:rsid w:val="004F4F20"/>
    <w:rsid w:val="004F6846"/>
    <w:rsid w:val="0050163C"/>
    <w:rsid w:val="005017F0"/>
    <w:rsid w:val="00503EE7"/>
    <w:rsid w:val="00505969"/>
    <w:rsid w:val="00506334"/>
    <w:rsid w:val="00507CE1"/>
    <w:rsid w:val="005100E1"/>
    <w:rsid w:val="0051678F"/>
    <w:rsid w:val="00525D15"/>
    <w:rsid w:val="00526D06"/>
    <w:rsid w:val="00534ADC"/>
    <w:rsid w:val="00535E92"/>
    <w:rsid w:val="0053663E"/>
    <w:rsid w:val="0054129F"/>
    <w:rsid w:val="00542564"/>
    <w:rsid w:val="00543436"/>
    <w:rsid w:val="00545DD2"/>
    <w:rsid w:val="00550B5F"/>
    <w:rsid w:val="00550E38"/>
    <w:rsid w:val="00555110"/>
    <w:rsid w:val="005553F8"/>
    <w:rsid w:val="0055561A"/>
    <w:rsid w:val="00557F6F"/>
    <w:rsid w:val="005613D6"/>
    <w:rsid w:val="0056606E"/>
    <w:rsid w:val="005719FD"/>
    <w:rsid w:val="005749A5"/>
    <w:rsid w:val="00580E9C"/>
    <w:rsid w:val="005838BB"/>
    <w:rsid w:val="0058520E"/>
    <w:rsid w:val="00590382"/>
    <w:rsid w:val="00590921"/>
    <w:rsid w:val="005A089B"/>
    <w:rsid w:val="005A0973"/>
    <w:rsid w:val="005A0E6A"/>
    <w:rsid w:val="005A27C5"/>
    <w:rsid w:val="005A66B5"/>
    <w:rsid w:val="005B1C3D"/>
    <w:rsid w:val="005B5731"/>
    <w:rsid w:val="005C3F20"/>
    <w:rsid w:val="005C554C"/>
    <w:rsid w:val="005D12E5"/>
    <w:rsid w:val="005D313B"/>
    <w:rsid w:val="005D5C3D"/>
    <w:rsid w:val="005D6444"/>
    <w:rsid w:val="005D6F32"/>
    <w:rsid w:val="005D70D3"/>
    <w:rsid w:val="005E06B7"/>
    <w:rsid w:val="005E0DDD"/>
    <w:rsid w:val="005F1D0A"/>
    <w:rsid w:val="005F2228"/>
    <w:rsid w:val="005F6811"/>
    <w:rsid w:val="005F695D"/>
    <w:rsid w:val="00600DFB"/>
    <w:rsid w:val="00602313"/>
    <w:rsid w:val="0060264B"/>
    <w:rsid w:val="00602A2B"/>
    <w:rsid w:val="00606C49"/>
    <w:rsid w:val="00606CCD"/>
    <w:rsid w:val="00620530"/>
    <w:rsid w:val="00620A67"/>
    <w:rsid w:val="00625A09"/>
    <w:rsid w:val="00632C1F"/>
    <w:rsid w:val="00634C35"/>
    <w:rsid w:val="0063553B"/>
    <w:rsid w:val="006423E1"/>
    <w:rsid w:val="00644F6F"/>
    <w:rsid w:val="00645118"/>
    <w:rsid w:val="006471A1"/>
    <w:rsid w:val="00650AF4"/>
    <w:rsid w:val="006564AE"/>
    <w:rsid w:val="00656E67"/>
    <w:rsid w:val="0066284E"/>
    <w:rsid w:val="00664F48"/>
    <w:rsid w:val="00671A4E"/>
    <w:rsid w:val="00675883"/>
    <w:rsid w:val="006777B7"/>
    <w:rsid w:val="006805F3"/>
    <w:rsid w:val="00682133"/>
    <w:rsid w:val="00682F72"/>
    <w:rsid w:val="006838CF"/>
    <w:rsid w:val="006858BB"/>
    <w:rsid w:val="00695FC2"/>
    <w:rsid w:val="00696D1F"/>
    <w:rsid w:val="006A1028"/>
    <w:rsid w:val="006A350B"/>
    <w:rsid w:val="006B08B5"/>
    <w:rsid w:val="006B23DB"/>
    <w:rsid w:val="006B30B8"/>
    <w:rsid w:val="006B3CF6"/>
    <w:rsid w:val="006B70B4"/>
    <w:rsid w:val="006B70BD"/>
    <w:rsid w:val="006B7202"/>
    <w:rsid w:val="006C15E2"/>
    <w:rsid w:val="006C29EE"/>
    <w:rsid w:val="006C2FC1"/>
    <w:rsid w:val="006C43DA"/>
    <w:rsid w:val="006D5BF0"/>
    <w:rsid w:val="006E14A2"/>
    <w:rsid w:val="006E3AF1"/>
    <w:rsid w:val="006E3E8B"/>
    <w:rsid w:val="006F176E"/>
    <w:rsid w:val="006F4841"/>
    <w:rsid w:val="006F4A08"/>
    <w:rsid w:val="006F67AE"/>
    <w:rsid w:val="006F74E6"/>
    <w:rsid w:val="00704187"/>
    <w:rsid w:val="00704215"/>
    <w:rsid w:val="00704228"/>
    <w:rsid w:val="00704CDB"/>
    <w:rsid w:val="007100F9"/>
    <w:rsid w:val="00711D2B"/>
    <w:rsid w:val="00713B4B"/>
    <w:rsid w:val="0071543B"/>
    <w:rsid w:val="00720851"/>
    <w:rsid w:val="0072361E"/>
    <w:rsid w:val="00725452"/>
    <w:rsid w:val="00727909"/>
    <w:rsid w:val="00734BB2"/>
    <w:rsid w:val="00736800"/>
    <w:rsid w:val="00736A83"/>
    <w:rsid w:val="0074438F"/>
    <w:rsid w:val="00745331"/>
    <w:rsid w:val="007471ED"/>
    <w:rsid w:val="00753638"/>
    <w:rsid w:val="00757581"/>
    <w:rsid w:val="007712FF"/>
    <w:rsid w:val="00772D07"/>
    <w:rsid w:val="00773FE1"/>
    <w:rsid w:val="00780745"/>
    <w:rsid w:val="00781F47"/>
    <w:rsid w:val="0078269D"/>
    <w:rsid w:val="00782A1C"/>
    <w:rsid w:val="00784F7B"/>
    <w:rsid w:val="007853BE"/>
    <w:rsid w:val="00787E86"/>
    <w:rsid w:val="00796671"/>
    <w:rsid w:val="00797928"/>
    <w:rsid w:val="007B1842"/>
    <w:rsid w:val="007B507F"/>
    <w:rsid w:val="007B52BF"/>
    <w:rsid w:val="007B740E"/>
    <w:rsid w:val="007C20DC"/>
    <w:rsid w:val="007C23EF"/>
    <w:rsid w:val="007D176E"/>
    <w:rsid w:val="007D62ED"/>
    <w:rsid w:val="007D6EDC"/>
    <w:rsid w:val="007E392D"/>
    <w:rsid w:val="007E612B"/>
    <w:rsid w:val="007F21E4"/>
    <w:rsid w:val="007F5BA4"/>
    <w:rsid w:val="007F6D10"/>
    <w:rsid w:val="008014E0"/>
    <w:rsid w:val="008017ED"/>
    <w:rsid w:val="0081122D"/>
    <w:rsid w:val="008141B8"/>
    <w:rsid w:val="0081570A"/>
    <w:rsid w:val="00825342"/>
    <w:rsid w:val="00827D92"/>
    <w:rsid w:val="00831385"/>
    <w:rsid w:val="00841A4B"/>
    <w:rsid w:val="00842D4A"/>
    <w:rsid w:val="00844FDB"/>
    <w:rsid w:val="00845C52"/>
    <w:rsid w:val="00847DB6"/>
    <w:rsid w:val="00852EA1"/>
    <w:rsid w:val="008538F4"/>
    <w:rsid w:val="00854501"/>
    <w:rsid w:val="008558B8"/>
    <w:rsid w:val="00860FC8"/>
    <w:rsid w:val="00864267"/>
    <w:rsid w:val="00864735"/>
    <w:rsid w:val="00867A3C"/>
    <w:rsid w:val="00870C13"/>
    <w:rsid w:val="00872648"/>
    <w:rsid w:val="00872B2D"/>
    <w:rsid w:val="00885562"/>
    <w:rsid w:val="0088665C"/>
    <w:rsid w:val="00887AFC"/>
    <w:rsid w:val="00891B84"/>
    <w:rsid w:val="00895AC2"/>
    <w:rsid w:val="008B0311"/>
    <w:rsid w:val="008B136F"/>
    <w:rsid w:val="008B5E6A"/>
    <w:rsid w:val="008B7D7E"/>
    <w:rsid w:val="008C680C"/>
    <w:rsid w:val="008D0E03"/>
    <w:rsid w:val="008D1148"/>
    <w:rsid w:val="008D273B"/>
    <w:rsid w:val="008D3E89"/>
    <w:rsid w:val="008D5F0C"/>
    <w:rsid w:val="008E3212"/>
    <w:rsid w:val="008F3786"/>
    <w:rsid w:val="008F6B8B"/>
    <w:rsid w:val="008F6DDC"/>
    <w:rsid w:val="009175F9"/>
    <w:rsid w:val="0092147F"/>
    <w:rsid w:val="00927328"/>
    <w:rsid w:val="00937748"/>
    <w:rsid w:val="00944752"/>
    <w:rsid w:val="00952BB3"/>
    <w:rsid w:val="00954D6B"/>
    <w:rsid w:val="00955516"/>
    <w:rsid w:val="00955A6E"/>
    <w:rsid w:val="009641CA"/>
    <w:rsid w:val="00966B61"/>
    <w:rsid w:val="00967CCC"/>
    <w:rsid w:val="00970DD6"/>
    <w:rsid w:val="00972FD9"/>
    <w:rsid w:val="00974722"/>
    <w:rsid w:val="009809A8"/>
    <w:rsid w:val="00982245"/>
    <w:rsid w:val="009850EC"/>
    <w:rsid w:val="00987E36"/>
    <w:rsid w:val="00993E41"/>
    <w:rsid w:val="00995937"/>
    <w:rsid w:val="009A1FE7"/>
    <w:rsid w:val="009A2290"/>
    <w:rsid w:val="009A3C11"/>
    <w:rsid w:val="009A43EE"/>
    <w:rsid w:val="009A520D"/>
    <w:rsid w:val="009A77AD"/>
    <w:rsid w:val="009B57FD"/>
    <w:rsid w:val="009B7D20"/>
    <w:rsid w:val="009C0280"/>
    <w:rsid w:val="009C08AD"/>
    <w:rsid w:val="009C2B79"/>
    <w:rsid w:val="009C5B29"/>
    <w:rsid w:val="009C7F3F"/>
    <w:rsid w:val="009D068A"/>
    <w:rsid w:val="009D202F"/>
    <w:rsid w:val="009E3C10"/>
    <w:rsid w:val="009E5A69"/>
    <w:rsid w:val="009E789F"/>
    <w:rsid w:val="009F08DC"/>
    <w:rsid w:val="009F142D"/>
    <w:rsid w:val="009F1BCD"/>
    <w:rsid w:val="009F30F2"/>
    <w:rsid w:val="009F41CA"/>
    <w:rsid w:val="009F5CC5"/>
    <w:rsid w:val="00A04B3B"/>
    <w:rsid w:val="00A152B1"/>
    <w:rsid w:val="00A15FF3"/>
    <w:rsid w:val="00A20754"/>
    <w:rsid w:val="00A24545"/>
    <w:rsid w:val="00A25437"/>
    <w:rsid w:val="00A31636"/>
    <w:rsid w:val="00A40986"/>
    <w:rsid w:val="00A40B00"/>
    <w:rsid w:val="00A422DD"/>
    <w:rsid w:val="00A47913"/>
    <w:rsid w:val="00A5253C"/>
    <w:rsid w:val="00A651EC"/>
    <w:rsid w:val="00A67987"/>
    <w:rsid w:val="00A80816"/>
    <w:rsid w:val="00A82CD6"/>
    <w:rsid w:val="00A839C8"/>
    <w:rsid w:val="00A8402C"/>
    <w:rsid w:val="00A854C0"/>
    <w:rsid w:val="00A86664"/>
    <w:rsid w:val="00A86F84"/>
    <w:rsid w:val="00A870E8"/>
    <w:rsid w:val="00A91E2C"/>
    <w:rsid w:val="00A979F0"/>
    <w:rsid w:val="00AA1472"/>
    <w:rsid w:val="00AA2073"/>
    <w:rsid w:val="00AA300E"/>
    <w:rsid w:val="00AA6770"/>
    <w:rsid w:val="00AA7FD1"/>
    <w:rsid w:val="00AB45AA"/>
    <w:rsid w:val="00AB7C7D"/>
    <w:rsid w:val="00AC3CBB"/>
    <w:rsid w:val="00AC5BDF"/>
    <w:rsid w:val="00AD0069"/>
    <w:rsid w:val="00AD3805"/>
    <w:rsid w:val="00AD5ECD"/>
    <w:rsid w:val="00AD6CE2"/>
    <w:rsid w:val="00AD760F"/>
    <w:rsid w:val="00AE07C6"/>
    <w:rsid w:val="00AF3ED5"/>
    <w:rsid w:val="00AF757A"/>
    <w:rsid w:val="00B12BA4"/>
    <w:rsid w:val="00B22015"/>
    <w:rsid w:val="00B24A07"/>
    <w:rsid w:val="00B25625"/>
    <w:rsid w:val="00B3226C"/>
    <w:rsid w:val="00B4144F"/>
    <w:rsid w:val="00B4175F"/>
    <w:rsid w:val="00B50B41"/>
    <w:rsid w:val="00B519A5"/>
    <w:rsid w:val="00B53AA7"/>
    <w:rsid w:val="00B60F40"/>
    <w:rsid w:val="00B61B5D"/>
    <w:rsid w:val="00B63BB5"/>
    <w:rsid w:val="00B63C22"/>
    <w:rsid w:val="00B65BF7"/>
    <w:rsid w:val="00B67E76"/>
    <w:rsid w:val="00B73FC2"/>
    <w:rsid w:val="00B74E36"/>
    <w:rsid w:val="00B753D7"/>
    <w:rsid w:val="00B82996"/>
    <w:rsid w:val="00B83E49"/>
    <w:rsid w:val="00B8527C"/>
    <w:rsid w:val="00B8686D"/>
    <w:rsid w:val="00B92042"/>
    <w:rsid w:val="00B9445E"/>
    <w:rsid w:val="00B967D4"/>
    <w:rsid w:val="00BA08C5"/>
    <w:rsid w:val="00BB7BD9"/>
    <w:rsid w:val="00BD408F"/>
    <w:rsid w:val="00BD5DC4"/>
    <w:rsid w:val="00BD650B"/>
    <w:rsid w:val="00BD6EC7"/>
    <w:rsid w:val="00BE17E0"/>
    <w:rsid w:val="00BE6C5A"/>
    <w:rsid w:val="00BE6CD5"/>
    <w:rsid w:val="00BE7B5D"/>
    <w:rsid w:val="00BE7E77"/>
    <w:rsid w:val="00BF38EA"/>
    <w:rsid w:val="00C01A98"/>
    <w:rsid w:val="00C02474"/>
    <w:rsid w:val="00C06CEC"/>
    <w:rsid w:val="00C07E12"/>
    <w:rsid w:val="00C10AD3"/>
    <w:rsid w:val="00C11396"/>
    <w:rsid w:val="00C12A83"/>
    <w:rsid w:val="00C16D4C"/>
    <w:rsid w:val="00C2484F"/>
    <w:rsid w:val="00C24A61"/>
    <w:rsid w:val="00C332CD"/>
    <w:rsid w:val="00C3463B"/>
    <w:rsid w:val="00C4003E"/>
    <w:rsid w:val="00C42A12"/>
    <w:rsid w:val="00C42FB5"/>
    <w:rsid w:val="00C4300A"/>
    <w:rsid w:val="00C47638"/>
    <w:rsid w:val="00C5298C"/>
    <w:rsid w:val="00C612CB"/>
    <w:rsid w:val="00C74F9C"/>
    <w:rsid w:val="00C76139"/>
    <w:rsid w:val="00C81233"/>
    <w:rsid w:val="00C83417"/>
    <w:rsid w:val="00C83CD2"/>
    <w:rsid w:val="00C90AEA"/>
    <w:rsid w:val="00C92B19"/>
    <w:rsid w:val="00C959DA"/>
    <w:rsid w:val="00C96D8D"/>
    <w:rsid w:val="00CA05BB"/>
    <w:rsid w:val="00CA64AA"/>
    <w:rsid w:val="00CA758B"/>
    <w:rsid w:val="00CB30E0"/>
    <w:rsid w:val="00CB601F"/>
    <w:rsid w:val="00CB773A"/>
    <w:rsid w:val="00CC2664"/>
    <w:rsid w:val="00CC45F5"/>
    <w:rsid w:val="00CC7142"/>
    <w:rsid w:val="00CD10F3"/>
    <w:rsid w:val="00CD1415"/>
    <w:rsid w:val="00CD6877"/>
    <w:rsid w:val="00CD794D"/>
    <w:rsid w:val="00CE5634"/>
    <w:rsid w:val="00CE6D5E"/>
    <w:rsid w:val="00CE76A5"/>
    <w:rsid w:val="00CF09D7"/>
    <w:rsid w:val="00CF59B9"/>
    <w:rsid w:val="00D009B5"/>
    <w:rsid w:val="00D00FF4"/>
    <w:rsid w:val="00D01065"/>
    <w:rsid w:val="00D06228"/>
    <w:rsid w:val="00D07205"/>
    <w:rsid w:val="00D11FD7"/>
    <w:rsid w:val="00D13195"/>
    <w:rsid w:val="00D16785"/>
    <w:rsid w:val="00D16DFD"/>
    <w:rsid w:val="00D1769A"/>
    <w:rsid w:val="00D306EA"/>
    <w:rsid w:val="00D30C62"/>
    <w:rsid w:val="00D3617C"/>
    <w:rsid w:val="00D40DE7"/>
    <w:rsid w:val="00D43981"/>
    <w:rsid w:val="00D44019"/>
    <w:rsid w:val="00D465B1"/>
    <w:rsid w:val="00D46884"/>
    <w:rsid w:val="00D47004"/>
    <w:rsid w:val="00D57B02"/>
    <w:rsid w:val="00D64343"/>
    <w:rsid w:val="00D66D6A"/>
    <w:rsid w:val="00D71ED5"/>
    <w:rsid w:val="00D72706"/>
    <w:rsid w:val="00D83705"/>
    <w:rsid w:val="00D856B0"/>
    <w:rsid w:val="00D8626B"/>
    <w:rsid w:val="00D91B4C"/>
    <w:rsid w:val="00D94936"/>
    <w:rsid w:val="00D956C1"/>
    <w:rsid w:val="00D9639B"/>
    <w:rsid w:val="00D9705C"/>
    <w:rsid w:val="00DA5471"/>
    <w:rsid w:val="00DA5555"/>
    <w:rsid w:val="00DB2FE9"/>
    <w:rsid w:val="00DB52E7"/>
    <w:rsid w:val="00DC0D4D"/>
    <w:rsid w:val="00DC1243"/>
    <w:rsid w:val="00DC1FDF"/>
    <w:rsid w:val="00DC2659"/>
    <w:rsid w:val="00DC2FEE"/>
    <w:rsid w:val="00DC5CF3"/>
    <w:rsid w:val="00DC7FEC"/>
    <w:rsid w:val="00DD4CDB"/>
    <w:rsid w:val="00DD4E20"/>
    <w:rsid w:val="00DD7488"/>
    <w:rsid w:val="00DE2213"/>
    <w:rsid w:val="00DE5E6A"/>
    <w:rsid w:val="00DF6E46"/>
    <w:rsid w:val="00DF70DB"/>
    <w:rsid w:val="00E02A51"/>
    <w:rsid w:val="00E0351B"/>
    <w:rsid w:val="00E1249F"/>
    <w:rsid w:val="00E15124"/>
    <w:rsid w:val="00E22A74"/>
    <w:rsid w:val="00E22CC4"/>
    <w:rsid w:val="00E27374"/>
    <w:rsid w:val="00E33C1B"/>
    <w:rsid w:val="00E34051"/>
    <w:rsid w:val="00E35AA9"/>
    <w:rsid w:val="00E42878"/>
    <w:rsid w:val="00E4338D"/>
    <w:rsid w:val="00E438AF"/>
    <w:rsid w:val="00E43D52"/>
    <w:rsid w:val="00E510BB"/>
    <w:rsid w:val="00E7234F"/>
    <w:rsid w:val="00E756A5"/>
    <w:rsid w:val="00E77E89"/>
    <w:rsid w:val="00E83EA1"/>
    <w:rsid w:val="00E85A14"/>
    <w:rsid w:val="00E902DE"/>
    <w:rsid w:val="00E91468"/>
    <w:rsid w:val="00E91B0D"/>
    <w:rsid w:val="00E9359E"/>
    <w:rsid w:val="00E94481"/>
    <w:rsid w:val="00E95B17"/>
    <w:rsid w:val="00EA3BEE"/>
    <w:rsid w:val="00EA41AE"/>
    <w:rsid w:val="00EA45AA"/>
    <w:rsid w:val="00EA7D88"/>
    <w:rsid w:val="00EC0946"/>
    <w:rsid w:val="00EC0DA5"/>
    <w:rsid w:val="00EC7236"/>
    <w:rsid w:val="00EC73B6"/>
    <w:rsid w:val="00ED16D5"/>
    <w:rsid w:val="00ED4799"/>
    <w:rsid w:val="00ED6746"/>
    <w:rsid w:val="00ED6F89"/>
    <w:rsid w:val="00ED7EB7"/>
    <w:rsid w:val="00EE17BA"/>
    <w:rsid w:val="00EE37D6"/>
    <w:rsid w:val="00EF05FA"/>
    <w:rsid w:val="00F00B92"/>
    <w:rsid w:val="00F075B5"/>
    <w:rsid w:val="00F10506"/>
    <w:rsid w:val="00F10657"/>
    <w:rsid w:val="00F15420"/>
    <w:rsid w:val="00F1793C"/>
    <w:rsid w:val="00F17F57"/>
    <w:rsid w:val="00F205FA"/>
    <w:rsid w:val="00F254CE"/>
    <w:rsid w:val="00F3140E"/>
    <w:rsid w:val="00F34275"/>
    <w:rsid w:val="00F3599F"/>
    <w:rsid w:val="00F41188"/>
    <w:rsid w:val="00F4431C"/>
    <w:rsid w:val="00F616F1"/>
    <w:rsid w:val="00F65418"/>
    <w:rsid w:val="00F721B1"/>
    <w:rsid w:val="00F746CC"/>
    <w:rsid w:val="00F77608"/>
    <w:rsid w:val="00F84C9D"/>
    <w:rsid w:val="00F9060F"/>
    <w:rsid w:val="00F91975"/>
    <w:rsid w:val="00F93B82"/>
    <w:rsid w:val="00F960C8"/>
    <w:rsid w:val="00FA7A9E"/>
    <w:rsid w:val="00FC0F31"/>
    <w:rsid w:val="00FC3AC0"/>
    <w:rsid w:val="00FC62BC"/>
    <w:rsid w:val="00FD310D"/>
    <w:rsid w:val="00FD666B"/>
    <w:rsid w:val="00FE26DF"/>
    <w:rsid w:val="00FE5865"/>
    <w:rsid w:val="00FE6845"/>
    <w:rsid w:val="00FF0569"/>
    <w:rsid w:val="00FF1DE5"/>
    <w:rsid w:val="00FF2897"/>
    <w:rsid w:val="00FF3F92"/>
    <w:rsid w:val="00FF57AA"/>
    <w:rsid w:val="00FF59D3"/>
    <w:rsid w:val="00FF7096"/>
    <w:rsid w:val="00FF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3298CB"/>
  <w15:docId w15:val="{5E85AD18-C437-4CDF-A298-3E132371E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09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9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09B5"/>
  </w:style>
  <w:style w:type="paragraph" w:styleId="a5">
    <w:name w:val="footer"/>
    <w:basedOn w:val="a"/>
    <w:link w:val="a6"/>
    <w:uiPriority w:val="99"/>
    <w:unhideWhenUsed/>
    <w:rsid w:val="00D009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09B5"/>
  </w:style>
  <w:style w:type="character" w:styleId="a7">
    <w:name w:val="Hyperlink"/>
    <w:basedOn w:val="a0"/>
    <w:uiPriority w:val="99"/>
    <w:unhideWhenUsed/>
    <w:rsid w:val="00D009B5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D009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009B5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151">
    <w:name w:val="font151"/>
    <w:basedOn w:val="a0"/>
    <w:rsid w:val="00B753D7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111">
    <w:name w:val="font111"/>
    <w:basedOn w:val="a0"/>
    <w:rsid w:val="00B753D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161">
    <w:name w:val="font161"/>
    <w:basedOn w:val="a0"/>
    <w:rsid w:val="00AD760F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121">
    <w:name w:val="font121"/>
    <w:basedOn w:val="a0"/>
    <w:rsid w:val="00AD760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paragraph" w:styleId="aa">
    <w:name w:val="List Paragraph"/>
    <w:basedOn w:val="a"/>
    <w:uiPriority w:val="34"/>
    <w:qFormat/>
    <w:rsid w:val="00D47004"/>
    <w:pPr>
      <w:ind w:leftChars="400" w:left="840"/>
    </w:pPr>
  </w:style>
  <w:style w:type="character" w:customStyle="1" w:styleId="font61">
    <w:name w:val="font61"/>
    <w:basedOn w:val="a0"/>
    <w:rsid w:val="0003243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b">
    <w:name w:val="Revision"/>
    <w:hidden/>
    <w:uiPriority w:val="99"/>
    <w:semiHidden/>
    <w:rsid w:val="000842C1"/>
  </w:style>
  <w:style w:type="character" w:customStyle="1" w:styleId="apple-converted-space">
    <w:name w:val="apple-converted-space"/>
    <w:basedOn w:val="a0"/>
    <w:rsid w:val="002A374F"/>
  </w:style>
  <w:style w:type="character" w:customStyle="1" w:styleId="font561">
    <w:name w:val="font561"/>
    <w:basedOn w:val="a0"/>
    <w:rsid w:val="001700C8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521">
    <w:name w:val="font521"/>
    <w:basedOn w:val="a0"/>
    <w:rsid w:val="001700C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361">
    <w:name w:val="font361"/>
    <w:basedOn w:val="a0"/>
    <w:rsid w:val="00757581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341">
    <w:name w:val="font341"/>
    <w:basedOn w:val="a0"/>
    <w:rsid w:val="00757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8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3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1CEFF-7369-44BF-B404-B02F97408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Watanabe</dc:creator>
  <cp:keywords/>
  <dc:description/>
  <cp:lastModifiedBy>Watanabe Hiroki</cp:lastModifiedBy>
  <cp:revision>13</cp:revision>
  <cp:lastPrinted>2017-06-22T08:33:00Z</cp:lastPrinted>
  <dcterms:created xsi:type="dcterms:W3CDTF">2018-02-18T12:06:00Z</dcterms:created>
  <dcterms:modified xsi:type="dcterms:W3CDTF">2018-08-12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b7d9c4d-ab89-3343-84e0-c109ecac59a7</vt:lpwstr>
  </property>
  <property fmtid="{D5CDD505-2E9C-101B-9397-08002B2CF9AE}" pid="4" name="Mendeley Citation Style_1">
    <vt:lpwstr>http://www.zotero.org/styles/circul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csl.mendeley.com/styles/1208671/bmj-NaritatsuSaito</vt:lpwstr>
  </property>
  <property fmtid="{D5CDD505-2E9C-101B-9397-08002B2CF9AE}" pid="12" name="Mendeley Recent Style Name 3_1">
    <vt:lpwstr>BMJ - Naritatsu Saito</vt:lpwstr>
  </property>
  <property fmtid="{D5CDD505-2E9C-101B-9397-08002B2CF9AE}" pid="13" name="Mendeley Recent Style Id 4_1">
    <vt:lpwstr>http://www.zotero.org/styles/bmj-case-reports</vt:lpwstr>
  </property>
  <property fmtid="{D5CDD505-2E9C-101B-9397-08002B2CF9AE}" pid="14" name="Mendeley Recent Style Name 4_1">
    <vt:lpwstr>BMJ Case Report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circulation</vt:lpwstr>
  </property>
  <property fmtid="{D5CDD505-2E9C-101B-9397-08002B2CF9AE}" pid="18" name="Mendeley Recent Style Name 6_1">
    <vt:lpwstr>Circulation</vt:lpwstr>
  </property>
  <property fmtid="{D5CDD505-2E9C-101B-9397-08002B2CF9AE}" pid="19" name="Mendeley Recent Style Id 7_1">
    <vt:lpwstr>http://www.zotero.org/styles/european-heart-journal</vt:lpwstr>
  </property>
  <property fmtid="{D5CDD505-2E9C-101B-9397-08002B2CF9AE}" pid="20" name="Mendeley Recent Style Name 7_1">
    <vt:lpwstr>European Heart Journal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the-new-england-journal-of-medicine</vt:lpwstr>
  </property>
  <property fmtid="{D5CDD505-2E9C-101B-9397-08002B2CF9AE}" pid="24" name="Mendeley Recent Style Name 9_1">
    <vt:lpwstr>The New England Journal of Medicine</vt:lpwstr>
  </property>
</Properties>
</file>